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28"/>
        <w:gridCol w:w="1629"/>
        <w:gridCol w:w="1466"/>
        <w:gridCol w:w="5239"/>
      </w:tblGrid>
      <w:tr w:rsidR="00B46BE1" w:rsidRPr="00B46BE1" w14:paraId="704C0BFF" w14:textId="77777777" w:rsidTr="00D47424">
        <w:tc>
          <w:tcPr>
            <w:tcW w:w="9062" w:type="dxa"/>
            <w:gridSpan w:val="4"/>
          </w:tcPr>
          <w:p w14:paraId="3B316066" w14:textId="2B9EB1F4" w:rsidR="00B46BE1" w:rsidRPr="00B46BE1" w:rsidRDefault="00B46BE1" w:rsidP="00B46BE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ppendix 1 </w:t>
            </w: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ble illustrating the themes of the program, number of text messages per week and examples of content.</w:t>
            </w:r>
            <w:r w:rsidRPr="00B46BE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46BE1" w:rsidRPr="00B46BE1" w14:paraId="1290FB6C" w14:textId="108E02FC" w:rsidTr="002F7CFB">
        <w:tc>
          <w:tcPr>
            <w:tcW w:w="728" w:type="dxa"/>
          </w:tcPr>
          <w:p w14:paraId="06C3883D" w14:textId="77777777" w:rsidR="00B46BE1" w:rsidRPr="00B46BE1" w:rsidRDefault="00B46BE1" w:rsidP="00B46BE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1629" w:type="dxa"/>
          </w:tcPr>
          <w:p w14:paraId="164E44BC" w14:textId="77777777" w:rsidR="00B46BE1" w:rsidRPr="00B46BE1" w:rsidRDefault="00B46BE1" w:rsidP="00B46BE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466" w:type="dxa"/>
          </w:tcPr>
          <w:p w14:paraId="53AF9917" w14:textId="44641761" w:rsidR="00B46BE1" w:rsidRPr="00B46BE1" w:rsidRDefault="00B46BE1" w:rsidP="00B46BE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 of text messages</w:t>
            </w:r>
          </w:p>
        </w:tc>
        <w:tc>
          <w:tcPr>
            <w:tcW w:w="5239" w:type="dxa"/>
          </w:tcPr>
          <w:p w14:paraId="33153405" w14:textId="0E42AC45" w:rsidR="00B46BE1" w:rsidRPr="00B46BE1" w:rsidRDefault="00B46BE1" w:rsidP="00B46BE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amples of content</w:t>
            </w:r>
          </w:p>
        </w:tc>
      </w:tr>
      <w:tr w:rsidR="00B46BE1" w:rsidRPr="00B46BE1" w14:paraId="30A8A18D" w14:textId="4F797FAE" w:rsidTr="002F7CFB">
        <w:tc>
          <w:tcPr>
            <w:tcW w:w="728" w:type="dxa"/>
          </w:tcPr>
          <w:p w14:paraId="5F0A1F92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629" w:type="dxa"/>
          </w:tcPr>
          <w:p w14:paraId="226A0CDE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Gratitude</w:t>
            </w:r>
          </w:p>
        </w:tc>
        <w:tc>
          <w:tcPr>
            <w:tcW w:w="1466" w:type="dxa"/>
          </w:tcPr>
          <w:p w14:paraId="125DB9AB" w14:textId="232AFFD5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5239" w:type="dxa"/>
          </w:tcPr>
          <w:p w14:paraId="305B3BC9" w14:textId="6DA8B319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Reflect on things you are grateful for in life.</w:t>
            </w:r>
          </w:p>
          <w:p w14:paraId="13C19A02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Reflect on positive events.</w:t>
            </w:r>
          </w:p>
          <w:p w14:paraId="03240437" w14:textId="2BFCA9BE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gratitude.</w:t>
            </w:r>
          </w:p>
        </w:tc>
      </w:tr>
      <w:tr w:rsidR="00B46BE1" w:rsidRPr="00B46BE1" w14:paraId="7FB9887B" w14:textId="17C268D5" w:rsidTr="002F7CFB">
        <w:tc>
          <w:tcPr>
            <w:tcW w:w="728" w:type="dxa"/>
          </w:tcPr>
          <w:p w14:paraId="504A5C30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629" w:type="dxa"/>
          </w:tcPr>
          <w:p w14:paraId="4FBF7F98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Savouring</w:t>
            </w:r>
          </w:p>
        </w:tc>
        <w:tc>
          <w:tcPr>
            <w:tcW w:w="1466" w:type="dxa"/>
          </w:tcPr>
          <w:p w14:paraId="008EC21D" w14:textId="68E32C19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5239" w:type="dxa"/>
          </w:tcPr>
          <w:p w14:paraId="1EAFB571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Mindfulness exercise that prompted users to use your five senses to savour the moment.</w:t>
            </w:r>
          </w:p>
          <w:p w14:paraId="53A070E6" w14:textId="3236FE36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Reminiscing on positive events</w:t>
            </w:r>
          </w:p>
          <w:p w14:paraId="183C655C" w14:textId="668C0DE3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savouring and living in the moment.</w:t>
            </w:r>
          </w:p>
        </w:tc>
      </w:tr>
      <w:tr w:rsidR="00B46BE1" w:rsidRPr="00B46BE1" w14:paraId="34F3CC61" w14:textId="60094AD1" w:rsidTr="002F7CFB">
        <w:tc>
          <w:tcPr>
            <w:tcW w:w="728" w:type="dxa"/>
          </w:tcPr>
          <w:p w14:paraId="0BB5CE80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629" w:type="dxa"/>
          </w:tcPr>
          <w:p w14:paraId="58BFAE3C" w14:textId="7604E7FF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Thought patterns</w:t>
            </w:r>
          </w:p>
        </w:tc>
        <w:tc>
          <w:tcPr>
            <w:tcW w:w="1466" w:type="dxa"/>
          </w:tcPr>
          <w:p w14:paraId="4C8C144E" w14:textId="2FD03176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5239" w:type="dxa"/>
          </w:tcPr>
          <w:p w14:paraId="5DB2A919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Strategies to break negative thought patterns</w:t>
            </w:r>
          </w:p>
          <w:p w14:paraId="5B03687F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Activities to break negative thought patterns</w:t>
            </w:r>
          </w:p>
          <w:p w14:paraId="5F88304E" w14:textId="5706271B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how our thoughts influence our well-being</w:t>
            </w:r>
          </w:p>
        </w:tc>
      </w:tr>
      <w:tr w:rsidR="00B46BE1" w:rsidRPr="00B46BE1" w14:paraId="685F8B94" w14:textId="06B20E42" w:rsidTr="002F7CFB">
        <w:tc>
          <w:tcPr>
            <w:tcW w:w="728" w:type="dxa"/>
          </w:tcPr>
          <w:p w14:paraId="07F46921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629" w:type="dxa"/>
          </w:tcPr>
          <w:p w14:paraId="4671B9D4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Personal strengths</w:t>
            </w:r>
          </w:p>
        </w:tc>
        <w:tc>
          <w:tcPr>
            <w:tcW w:w="1466" w:type="dxa"/>
          </w:tcPr>
          <w:p w14:paraId="13F2E59E" w14:textId="4A85F8C3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5239" w:type="dxa"/>
          </w:tcPr>
          <w:p w14:paraId="4B15ED63" w14:textId="1405D6FC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dentify personal strengths</w:t>
            </w:r>
          </w:p>
          <w:p w14:paraId="4CE5082A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Develop/expand personal strengths</w:t>
            </w:r>
          </w:p>
          <w:p w14:paraId="77D9BF5B" w14:textId="08B16708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personal strengths</w:t>
            </w:r>
          </w:p>
        </w:tc>
      </w:tr>
      <w:tr w:rsidR="00B46BE1" w:rsidRPr="00B46BE1" w14:paraId="4944DB94" w14:textId="778F0DE7" w:rsidTr="002F7CFB">
        <w:tc>
          <w:tcPr>
            <w:tcW w:w="728" w:type="dxa"/>
          </w:tcPr>
          <w:p w14:paraId="347A9AE9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629" w:type="dxa"/>
          </w:tcPr>
          <w:p w14:paraId="5E95B6EE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Kindness</w:t>
            </w:r>
          </w:p>
        </w:tc>
        <w:tc>
          <w:tcPr>
            <w:tcW w:w="1466" w:type="dxa"/>
          </w:tcPr>
          <w:p w14:paraId="3097C3F2" w14:textId="2CD5F634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239" w:type="dxa"/>
          </w:tcPr>
          <w:p w14:paraId="2BD1F918" w14:textId="48795A25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Prompt to do acts of kindness</w:t>
            </w:r>
          </w:p>
          <w:p w14:paraId="49538764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Reflect on how kindness affect our well-being</w:t>
            </w:r>
          </w:p>
          <w:p w14:paraId="46153CE5" w14:textId="624A64ED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kindness</w:t>
            </w:r>
          </w:p>
        </w:tc>
      </w:tr>
      <w:tr w:rsidR="00B46BE1" w:rsidRPr="00B46BE1" w14:paraId="0DA1FB28" w14:textId="37CDFF46" w:rsidTr="002F7CFB">
        <w:tc>
          <w:tcPr>
            <w:tcW w:w="728" w:type="dxa"/>
          </w:tcPr>
          <w:p w14:paraId="71A88D3C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629" w:type="dxa"/>
          </w:tcPr>
          <w:p w14:paraId="6A3F3A25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eastAsia="Times New Roman" w:hAnsiTheme="majorHAnsi" w:cstheme="majorHAnsi"/>
                <w:sz w:val="20"/>
                <w:szCs w:val="20"/>
                <w:lang w:eastAsia="sv-SE"/>
              </w:rPr>
              <w:t>Empathy and meaningful relations</w:t>
            </w:r>
          </w:p>
        </w:tc>
        <w:tc>
          <w:tcPr>
            <w:tcW w:w="1466" w:type="dxa"/>
          </w:tcPr>
          <w:p w14:paraId="16A68751" w14:textId="319D6B28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5239" w:type="dxa"/>
          </w:tcPr>
          <w:p w14:paraId="580156CB" w14:textId="0F4EFDBF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Tips on how to strengthen relationships</w:t>
            </w:r>
          </w:p>
          <w:p w14:paraId="6C7E9774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Tips on communication styles</w:t>
            </w:r>
          </w:p>
          <w:p w14:paraId="74C6F159" w14:textId="0FA011F2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how our social environment influence our well-being</w:t>
            </w:r>
          </w:p>
        </w:tc>
      </w:tr>
      <w:tr w:rsidR="00B46BE1" w:rsidRPr="00B46BE1" w14:paraId="757D30A3" w14:textId="0F25EA22" w:rsidTr="002F7CFB">
        <w:tc>
          <w:tcPr>
            <w:tcW w:w="728" w:type="dxa"/>
          </w:tcPr>
          <w:p w14:paraId="1A2CE102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629" w:type="dxa"/>
          </w:tcPr>
          <w:p w14:paraId="46C0DB66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Health behaviours</w:t>
            </w:r>
          </w:p>
        </w:tc>
        <w:tc>
          <w:tcPr>
            <w:tcW w:w="1466" w:type="dxa"/>
          </w:tcPr>
          <w:p w14:paraId="6FADB171" w14:textId="3D67F706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5239" w:type="dxa"/>
          </w:tcPr>
          <w:p w14:paraId="492112BB" w14:textId="0524B4A5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Meditation exercise</w:t>
            </w:r>
          </w:p>
          <w:p w14:paraId="3C93C523" w14:textId="1260A8FE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the role of physical activity, eating habits, moderate alcohol consumption and smoking on our well-being.</w:t>
            </w:r>
          </w:p>
        </w:tc>
      </w:tr>
      <w:tr w:rsidR="00B46BE1" w:rsidRPr="00B46BE1" w14:paraId="1A54AA9D" w14:textId="0BFE9EB1" w:rsidTr="002F7CFB">
        <w:tc>
          <w:tcPr>
            <w:tcW w:w="728" w:type="dxa"/>
          </w:tcPr>
          <w:p w14:paraId="5EBFCF54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1629" w:type="dxa"/>
          </w:tcPr>
          <w:p w14:paraId="7F81BBED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Optimism and thoughts about the future</w:t>
            </w:r>
          </w:p>
        </w:tc>
        <w:tc>
          <w:tcPr>
            <w:tcW w:w="1466" w:type="dxa"/>
          </w:tcPr>
          <w:p w14:paraId="2F138150" w14:textId="213FE58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239" w:type="dxa"/>
          </w:tcPr>
          <w:p w14:paraId="02578AFD" w14:textId="512B84F2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 xml:space="preserve">My best possible </w:t>
            </w:r>
            <w:proofErr w:type="spellStart"/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self exercise</w:t>
            </w:r>
            <w:proofErr w:type="spellEnd"/>
          </w:p>
          <w:p w14:paraId="2DEEC18C" w14:textId="77777777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Strategies of how to handle setbacks</w:t>
            </w:r>
          </w:p>
          <w:p w14:paraId="421AB103" w14:textId="79F057FE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nformation on the role of optimism on our well-being</w:t>
            </w:r>
          </w:p>
        </w:tc>
      </w:tr>
      <w:tr w:rsidR="00B46BE1" w:rsidRPr="00B46BE1" w14:paraId="1654CD89" w14:textId="15058939" w:rsidTr="002F7CFB">
        <w:tc>
          <w:tcPr>
            <w:tcW w:w="728" w:type="dxa"/>
          </w:tcPr>
          <w:p w14:paraId="3D2206A0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629" w:type="dxa"/>
          </w:tcPr>
          <w:p w14:paraId="5D650DCD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Goal setting</w:t>
            </w:r>
          </w:p>
        </w:tc>
        <w:tc>
          <w:tcPr>
            <w:tcW w:w="1466" w:type="dxa"/>
          </w:tcPr>
          <w:p w14:paraId="08CF5DF9" w14:textId="379162A2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239" w:type="dxa"/>
          </w:tcPr>
          <w:p w14:paraId="27B35C61" w14:textId="697EEF5D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Define personal goals</w:t>
            </w:r>
          </w:p>
          <w:p w14:paraId="106E0DFA" w14:textId="72943C8B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Reflect on personal goals and their meaning</w:t>
            </w:r>
          </w:p>
        </w:tc>
      </w:tr>
      <w:tr w:rsidR="00B46BE1" w:rsidRPr="00B46BE1" w14:paraId="2C6A81C6" w14:textId="691AE11F" w:rsidTr="002F7CFB">
        <w:tc>
          <w:tcPr>
            <w:tcW w:w="728" w:type="dxa"/>
          </w:tcPr>
          <w:p w14:paraId="4E5DBD76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629" w:type="dxa"/>
          </w:tcPr>
          <w:p w14:paraId="7D3A36A6" w14:textId="77777777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Plan for the future</w:t>
            </w:r>
            <w:proofErr w:type="gramEnd"/>
          </w:p>
        </w:tc>
        <w:tc>
          <w:tcPr>
            <w:tcW w:w="1466" w:type="dxa"/>
          </w:tcPr>
          <w:p w14:paraId="3D4F75E4" w14:textId="69D8A7BB" w:rsidR="00B46BE1" w:rsidRPr="00B46BE1" w:rsidRDefault="00B46BE1" w:rsidP="00B46B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5239" w:type="dxa"/>
          </w:tcPr>
          <w:p w14:paraId="37A7ADC4" w14:textId="468EA6F5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Identify favourite exercise in the program</w:t>
            </w:r>
          </w:p>
          <w:p w14:paraId="36C20335" w14:textId="05E04BA8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Lessons learnt</w:t>
            </w:r>
          </w:p>
          <w:p w14:paraId="473B5008" w14:textId="31843C54" w:rsidR="00B46BE1" w:rsidRPr="00B46BE1" w:rsidRDefault="00B46BE1" w:rsidP="00B46BE1">
            <w:pPr>
              <w:pStyle w:val="Liststycke"/>
              <w:numPr>
                <w:ilvl w:val="0"/>
                <w:numId w:val="2"/>
              </w:numPr>
              <w:ind w:left="107" w:hanging="141"/>
              <w:rPr>
                <w:rFonts w:asciiTheme="majorHAnsi" w:hAnsiTheme="majorHAnsi" w:cstheme="majorHAnsi"/>
                <w:sz w:val="20"/>
                <w:szCs w:val="20"/>
              </w:rPr>
            </w:pPr>
            <w:r w:rsidRPr="00B46BE1">
              <w:rPr>
                <w:rFonts w:asciiTheme="majorHAnsi" w:hAnsiTheme="majorHAnsi" w:cstheme="majorHAnsi"/>
                <w:sz w:val="20"/>
                <w:szCs w:val="20"/>
              </w:rPr>
              <w:t>Action planning</w:t>
            </w:r>
          </w:p>
        </w:tc>
      </w:tr>
    </w:tbl>
    <w:p w14:paraId="0D014985" w14:textId="77777777" w:rsidR="005974BC" w:rsidRDefault="005974BC" w:rsidP="005974BC">
      <w:pPr>
        <w:rPr>
          <w:rFonts w:ascii="Calibri" w:eastAsia="Calibri" w:hAnsi="Calibri" w:cs="Times New Roman"/>
          <w:lang w:val="sv-SE"/>
        </w:rPr>
      </w:pPr>
    </w:p>
    <w:p w14:paraId="056E3CD3" w14:textId="77777777" w:rsidR="005974BC" w:rsidRDefault="005974BC" w:rsidP="005974BC"/>
    <w:sectPr w:rsidR="00597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216AC"/>
    <w:multiLevelType w:val="hybridMultilevel"/>
    <w:tmpl w:val="E01E7E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90973"/>
    <w:multiLevelType w:val="hybridMultilevel"/>
    <w:tmpl w:val="624C7598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61044B"/>
    <w:multiLevelType w:val="hybridMultilevel"/>
    <w:tmpl w:val="B204DA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BC"/>
    <w:rsid w:val="0006521E"/>
    <w:rsid w:val="002F7CFB"/>
    <w:rsid w:val="005974BC"/>
    <w:rsid w:val="00812580"/>
    <w:rsid w:val="009C57AA"/>
    <w:rsid w:val="00B46BE1"/>
    <w:rsid w:val="00D73AFB"/>
    <w:rsid w:val="00E6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77D1D"/>
  <w15:chartTrackingRefBased/>
  <w15:docId w15:val="{E8D0D3AD-CECF-4D60-8E39-7AAB26F6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97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97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74BC"/>
    <w:rPr>
      <w:rFonts w:ascii="Segoe UI" w:hAnsi="Segoe UI" w:cs="Segoe UI"/>
      <w:sz w:val="18"/>
      <w:szCs w:val="18"/>
      <w:lang w:val="en-GB"/>
    </w:rPr>
  </w:style>
  <w:style w:type="paragraph" w:styleId="Liststycke">
    <w:name w:val="List Paragraph"/>
    <w:basedOn w:val="Normal"/>
    <w:uiPriority w:val="34"/>
    <w:qFormat/>
    <w:rsid w:val="002F7C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23</Characters>
  <Application>Microsoft Office Word</Application>
  <DocSecurity>4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Thomas</dc:creator>
  <cp:keywords/>
  <dc:description/>
  <cp:lastModifiedBy>Kristin Thomas</cp:lastModifiedBy>
  <cp:revision>2</cp:revision>
  <dcterms:created xsi:type="dcterms:W3CDTF">2020-01-28T14:06:00Z</dcterms:created>
  <dcterms:modified xsi:type="dcterms:W3CDTF">2020-01-28T14:06:00Z</dcterms:modified>
</cp:coreProperties>
</file>